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5AC2" w:rsidRPr="000748C0" w:rsidRDefault="00CE5AC2" w:rsidP="00CE5AC2">
      <w:pPr>
        <w:spacing w:line="276" w:lineRule="auto"/>
        <w:jc w:val="both"/>
        <w:rPr>
          <w:rFonts w:ascii="Times New Roman" w:eastAsia="Times New Roman" w:hAnsi="Times New Roman" w:cs="Times New Roman"/>
          <w:u w:val="single"/>
          <w:lang w:val="it-IT" w:eastAsia="it-IT"/>
        </w:rPr>
      </w:pPr>
      <w:r w:rsidRPr="00CE5AC2">
        <w:rPr>
          <w:rFonts w:ascii="Times New Roman" w:hAnsi="Times New Roman" w:cs="Times New Roman"/>
          <w:b/>
        </w:rPr>
        <w:t>Table S16</w:t>
      </w:r>
      <w:r w:rsidRPr="00CE5AC2">
        <w:rPr>
          <w:rFonts w:ascii="Times New Roman" w:hAnsi="Times New Roman" w:cs="Times New Roman"/>
          <w:b/>
        </w:rPr>
        <w:t>:</w:t>
      </w:r>
      <w:r w:rsidRPr="00CE5AC2">
        <w:rPr>
          <w:rFonts w:ascii="Times New Roman" w:hAnsi="Times New Roman" w:cs="Times New Roman"/>
          <w:b/>
        </w:rPr>
        <w:t xml:space="preserve"> Climatic parameters on the fruiting bodies sampling area for the four-year period 2014-2017 used for statistical analysis of PTR-ToF data (CCoA).</w:t>
      </w:r>
      <w:r w:rsidRPr="000748C0">
        <w:rPr>
          <w:rFonts w:ascii="Times New Roman" w:hAnsi="Times New Roman" w:cs="Times New Roman"/>
        </w:rPr>
        <w:t xml:space="preserve"> Data were downloaded from climate stations close to sampling sites. </w:t>
      </w:r>
      <w:r w:rsidRPr="000748C0">
        <w:rPr>
          <w:rFonts w:ascii="Times New Roman" w:hAnsi="Times New Roman" w:cs="Times New Roman"/>
          <w:lang w:val="it-IT"/>
        </w:rPr>
        <w:t xml:space="preserve">AL (Alba Tanaro; </w:t>
      </w:r>
      <w:r w:rsidRPr="000748C0">
        <w:rPr>
          <w:rFonts w:ascii="Times New Roman" w:eastAsia="Times New Roman" w:hAnsi="Times New Roman" w:cs="Times New Roman"/>
          <w:lang w:val="it-IT" w:eastAsia="it-IT"/>
        </w:rPr>
        <w:t>https://www.arpa.piemonte.gov.it); IS (Isernia Colle Vecchio; https://www.meteoisernia.net); SM (San Miniato; http://www.sir.toscana.it: TOS01001491).</w:t>
      </w:r>
    </w:p>
    <w:tbl>
      <w:tblPr>
        <w:tblW w:w="3242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227"/>
        <w:gridCol w:w="1227"/>
        <w:gridCol w:w="1227"/>
        <w:gridCol w:w="1227"/>
      </w:tblGrid>
      <w:tr w:rsidR="00CE5AC2" w:rsidRPr="000748C0" w:rsidTr="00A271A6">
        <w:trPr>
          <w:trHeight w:val="382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it-IT" w:eastAsia="it-IT"/>
              </w:rPr>
            </w:pP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eastAsia="it-IT"/>
              </w:rPr>
              <w:t>AL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eastAsia="it-IT"/>
              </w:rPr>
              <w:t>IS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eastAsia="it-IT"/>
              </w:rPr>
              <w:t>SM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eastAsia="it-IT"/>
              </w:rPr>
              <w:t>Altitude (m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eastAsia="it-IT"/>
              </w:rPr>
              <w:t>17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eastAsia="it-IT"/>
              </w:rPr>
              <w:t>6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eastAsia="it-IT"/>
              </w:rPr>
              <w:t>102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eastAsia="it-IT"/>
              </w:rPr>
              <w:t>Temperature (°C)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eastAsia="it-IT"/>
              </w:rPr>
              <w:t>Jan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3.43 ± 0.7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5.28 ± 2.26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7.68 ± 1.61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eastAsia="it-IT"/>
              </w:rPr>
              <w:t>Fe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Cs/>
                <w:i/>
                <w:noProof w:val="0"/>
                <w:color w:val="000000"/>
                <w:sz w:val="16"/>
                <w:szCs w:val="16"/>
                <w:lang w:eastAsia="it-IT"/>
              </w:rPr>
              <w:t>4.9 ± 1.3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6.55 ± 1.4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9.8 ± 1.23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eastAsia="it-IT"/>
              </w:rPr>
              <w:t>Ma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Cs/>
                <w:i/>
                <w:noProof w:val="0"/>
                <w:color w:val="000000"/>
                <w:sz w:val="16"/>
                <w:szCs w:val="16"/>
                <w:lang w:eastAsia="it-IT"/>
              </w:rPr>
              <w:t>9.07 ± 0.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8.63 ± 1.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11.98 ± 0.87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eastAsia="it-IT"/>
              </w:rPr>
              <w:t>Ap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13.81 ± 0.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11.73 ± 1.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14.85 ± 0.5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eastAsia="it-IT"/>
              </w:rPr>
              <w:t>Ma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17.23 ± 1.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15.1 ± 1.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18.08 ± 0.85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eastAsia="it-IT"/>
              </w:rPr>
              <w:t>Ju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22.03 ± 0.6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19.38 ± 1.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22.93 ± 1.23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eastAsia="it-IT"/>
              </w:rPr>
              <w:t>Ju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24.77 ± 2.6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22.3 ± 1.9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25.28 ± 1.92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FF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FF0000"/>
                <w:sz w:val="16"/>
                <w:szCs w:val="16"/>
                <w:lang w:eastAsia="it-IT"/>
              </w:rPr>
              <w:t>Aug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23 ± 0.9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22.33 ± 1.6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24.98 ± 1.6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FF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FF0000"/>
                <w:sz w:val="16"/>
                <w:szCs w:val="16"/>
                <w:lang w:eastAsia="it-IT"/>
              </w:rPr>
              <w:t>Sep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19.16 ± 1.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17.5 ± 0.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20.65 ± 1.31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FF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FF0000"/>
                <w:sz w:val="16"/>
                <w:szCs w:val="16"/>
                <w:lang w:eastAsia="it-IT"/>
              </w:rPr>
              <w:t>Oct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13.3 ± 1.4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13.83 ± 0.7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16.68 ± 1.09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FF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FF0000"/>
                <w:sz w:val="16"/>
                <w:szCs w:val="16"/>
                <w:lang w:eastAsia="it-IT"/>
              </w:rPr>
              <w:t>Nov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8.31 ± 1.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9.88 ± 1.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12.15 ± 1.59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eastAsia="it-IT"/>
              </w:rPr>
              <w:t>Dec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3.8 ± 1.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6.15 ± 0.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8.55 ± 1.13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eastAsia="it-IT"/>
              </w:rPr>
              <w:t>Rainfall (mm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eastAsia="it-IT"/>
              </w:rPr>
              <w:t>Ja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29.4 ± 19.8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94.73 ± 45.88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104.9 ± 85.75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eastAsia="it-IT"/>
              </w:rPr>
              <w:t>Fe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95.13 ± 47.5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96.1 ± 39.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138.95 ± 66.56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eastAsia="it-IT"/>
              </w:rPr>
              <w:t>Ma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117.2 ± 48.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61.3 ± 23.8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62.15 ± 19.85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eastAsia="it-IT"/>
              </w:rPr>
              <w:t>Ap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37.13 ± 12.7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51.1 ± 28.6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60.1 ± 37.61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eastAsia="it-IT"/>
              </w:rPr>
              <w:t>Ma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67 ± 13.7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50.93 ± 35.8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51.4 ± 41.32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eastAsia="it-IT"/>
              </w:rPr>
              <w:t>Ju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62.2 ± 24.3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37.38 ± 44.5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46.1 ± 29.4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eastAsia="it-IT"/>
              </w:rPr>
              <w:t>Ju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45.4 ± 49.7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31.95 ± 33.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40.45 ± 64.93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FF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FF0000"/>
                <w:sz w:val="16"/>
                <w:szCs w:val="16"/>
                <w:lang w:eastAsia="it-IT"/>
              </w:rPr>
              <w:t>Aug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35.53 ± 8.5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13.08 ± 18.8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36 ± 42.25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FF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FF0000"/>
                <w:sz w:val="16"/>
                <w:szCs w:val="16"/>
                <w:lang w:eastAsia="it-IT"/>
              </w:rPr>
              <w:t>Sep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18.93 ± 12.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58.23 ± 51.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94.05 ± 71.88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FF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FF0000"/>
                <w:sz w:val="16"/>
                <w:szCs w:val="16"/>
                <w:lang w:eastAsia="it-IT"/>
              </w:rPr>
              <w:t>Oct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57.93 ± 34.3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42.78 ± 39.5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87.8 ± 78.73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FF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FF0000"/>
                <w:sz w:val="16"/>
                <w:szCs w:val="16"/>
                <w:lang w:eastAsia="it-IT"/>
              </w:rPr>
              <w:t>Nov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127.13 ± 112.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119.18 ± 24.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110.1 ± 67.58</w:t>
            </w:r>
          </w:p>
        </w:tc>
      </w:tr>
      <w:tr w:rsidR="00CE5AC2" w:rsidRPr="000748C0" w:rsidTr="00A271A6">
        <w:trPr>
          <w:trHeight w:val="382"/>
          <w:jc w:val="center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16"/>
                <w:szCs w:val="16"/>
                <w:lang w:eastAsia="it-IT"/>
              </w:rPr>
              <w:t>Dec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55.47 ± 44.7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77.5 ± 83.2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AC2" w:rsidRPr="000748C0" w:rsidRDefault="00CE5AC2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  <w:lang w:eastAsia="it-IT"/>
              </w:rPr>
              <w:t>53.75 ± 55.22</w:t>
            </w:r>
          </w:p>
        </w:tc>
      </w:tr>
    </w:tbl>
    <w:p w:rsidR="00CE5AC2" w:rsidRPr="000748C0" w:rsidRDefault="00CE5AC2" w:rsidP="00CE5AC2">
      <w:pPr>
        <w:rPr>
          <w:rFonts w:ascii="Times New Roman" w:hAnsi="Times New Roman" w:cs="Times New Roman"/>
        </w:rPr>
      </w:pPr>
    </w:p>
    <w:p w:rsidR="00CE5AC2" w:rsidRPr="000748C0" w:rsidRDefault="00CE5AC2" w:rsidP="00CE5AC2">
      <w:pPr>
        <w:rPr>
          <w:rFonts w:ascii="Times New Roman" w:hAnsi="Times New Roman" w:cs="Times New Roman"/>
        </w:rPr>
      </w:pPr>
      <w:r w:rsidRPr="000748C0">
        <w:rPr>
          <w:rFonts w:ascii="Times New Roman" w:hAnsi="Times New Roman" w:cs="Times New Roman"/>
        </w:rPr>
        <w:t>*</w:t>
      </w:r>
      <w:r w:rsidRPr="000748C0">
        <w:rPr>
          <w:rFonts w:ascii="Times New Roman" w:hAnsi="Times New Roman" w:cs="Times New Roman"/>
          <w:sz w:val="16"/>
          <w:szCs w:val="16"/>
        </w:rPr>
        <w:t>red marked data were used for CCoA analysis.</w:t>
      </w:r>
      <w:bookmarkStart w:id="0" w:name="_GoBack"/>
      <w:bookmarkEnd w:id="0"/>
    </w:p>
    <w:p w:rsidR="005C1DAB" w:rsidRDefault="005C1DAB"/>
    <w:sectPr w:rsidR="005C1D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yMzYxN7I0MTMzMzJQ0lEKTi0uzszPAykwrAUASkviaCwAAAA="/>
  </w:docVars>
  <w:rsids>
    <w:rsidRoot w:val="00CE5AC2"/>
    <w:rsid w:val="005C1DAB"/>
    <w:rsid w:val="00CE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A3C526"/>
  <w15:chartTrackingRefBased/>
  <w15:docId w15:val="{3215B6E7-E83F-4342-8CE0-0211F3FA5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CE5AC2"/>
    <w:rPr>
      <w:noProof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_01</dc:creator>
  <cp:keywords/>
  <dc:description/>
  <cp:lastModifiedBy>Rev_01</cp:lastModifiedBy>
  <cp:revision>1</cp:revision>
  <dcterms:created xsi:type="dcterms:W3CDTF">2019-10-11T10:31:00Z</dcterms:created>
  <dcterms:modified xsi:type="dcterms:W3CDTF">2019-10-11T10:31:00Z</dcterms:modified>
</cp:coreProperties>
</file>